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3780E" w14:textId="77777777" w:rsidR="00D63968" w:rsidRPr="005B5E64" w:rsidRDefault="00D63968" w:rsidP="00D63968">
      <w:pPr>
        <w:rPr>
          <w:b/>
          <w:bCs/>
        </w:rPr>
      </w:pPr>
      <w:r w:rsidRPr="005B5E64">
        <w:rPr>
          <w:b/>
          <w:bCs/>
        </w:rPr>
        <w:t>Supporting information</w:t>
      </w:r>
    </w:p>
    <w:p w14:paraId="572187DA" w14:textId="45563C64" w:rsidR="00D63968" w:rsidRPr="005B5E64" w:rsidRDefault="00D63968" w:rsidP="00D63968">
      <w:r w:rsidRPr="005B5E64">
        <w:t>Table 1:</w:t>
      </w:r>
      <w:r w:rsidRPr="005B5E64">
        <w:rPr>
          <w:b/>
          <w:bCs/>
        </w:rPr>
        <w:t xml:space="preserve"> </w:t>
      </w:r>
      <w:r w:rsidRPr="005B5E64">
        <w:t xml:space="preserve">Statistical tests and exact </w:t>
      </w:r>
      <w:r w:rsidRPr="005B5E64">
        <w:rPr>
          <w:i/>
          <w:iCs/>
        </w:rPr>
        <w:t>P</w:t>
      </w:r>
      <w:r w:rsidRPr="005B5E64">
        <w:t xml:space="preserve"> values </w:t>
      </w:r>
      <w:r w:rsidRPr="005B5E64">
        <w:rPr>
          <w:rFonts w:ascii="Arial" w:hAnsi="Arial" w:cs="Arial"/>
          <w:sz w:val="20"/>
          <w:szCs w:val="20"/>
        </w:rPr>
        <w:t xml:space="preserve">were obtained using GraphPad Prism (version 10). </w:t>
      </w:r>
      <w:r w:rsidRPr="005B5E64">
        <w:rPr>
          <w:i/>
          <w:iCs/>
        </w:rPr>
        <w:t xml:space="preserve"> P</w:t>
      </w:r>
      <w:r w:rsidRPr="005B5E64">
        <w:t xml:space="preserve"> &lt; 0.05 indicated statistical significance. </w:t>
      </w:r>
    </w:p>
    <w:p w14:paraId="49003DB8" w14:textId="2765B882" w:rsidR="00D63968" w:rsidRPr="0099417C" w:rsidRDefault="005B5E64" w:rsidP="00D63968">
      <w:pPr>
        <w:rPr>
          <w:color w:val="FF0000"/>
        </w:rPr>
      </w:pPr>
      <w:r w:rsidRPr="005B5E64">
        <w:drawing>
          <wp:inline distT="0" distB="0" distL="0" distR="0" wp14:anchorId="1CB4B3C5" wp14:editId="16048CE1">
            <wp:extent cx="6435132" cy="4241800"/>
            <wp:effectExtent l="0" t="0" r="3810" b="6350"/>
            <wp:docPr id="1488998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" r="2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712" cy="42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B3552" w14:textId="77777777" w:rsidR="00581AB9" w:rsidRDefault="00581AB9"/>
    <w:sectPr w:rsidR="00581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968"/>
    <w:rsid w:val="00471272"/>
    <w:rsid w:val="00570869"/>
    <w:rsid w:val="00581AB9"/>
    <w:rsid w:val="005B5E64"/>
    <w:rsid w:val="00692039"/>
    <w:rsid w:val="006A4B6B"/>
    <w:rsid w:val="007B30CB"/>
    <w:rsid w:val="008D152F"/>
    <w:rsid w:val="00A52C88"/>
    <w:rsid w:val="00A915B6"/>
    <w:rsid w:val="00C66365"/>
    <w:rsid w:val="00D6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6A2725"/>
  <w15:chartTrackingRefBased/>
  <w15:docId w15:val="{827CA879-6960-465B-BDD5-69FFA747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968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9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9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9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9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9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9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9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9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9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9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3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96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3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96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3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9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45</Characters>
  <Application>Microsoft Office Word</Application>
  <DocSecurity>0</DocSecurity>
  <Lines>4</Lines>
  <Paragraphs>2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Iturbe, Eva</dc:creator>
  <cp:keywords/>
  <dc:description/>
  <cp:lastModifiedBy>Gil Iturbe, Eva</cp:lastModifiedBy>
  <cp:revision>3</cp:revision>
  <dcterms:created xsi:type="dcterms:W3CDTF">2025-07-27T17:22:00Z</dcterms:created>
  <dcterms:modified xsi:type="dcterms:W3CDTF">2025-07-2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a17e72-f8ef-4c4c-9661-636b3f8a92bd</vt:lpwstr>
  </property>
</Properties>
</file>